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084F6" w14:textId="48DA36A3" w:rsidR="00C24DDD" w:rsidRPr="00C065B6" w:rsidRDefault="006B0541" w:rsidP="00C065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731F1E">
        <w:rPr>
          <w:rFonts w:ascii="Times New Roman" w:hAnsi="Times New Roman" w:cs="Times New Roman"/>
          <w:b/>
          <w:bCs/>
        </w:rPr>
        <w:t>Su</w:t>
      </w:r>
      <w:r w:rsidR="00C065B6" w:rsidRPr="00731F1E">
        <w:rPr>
          <w:rFonts w:ascii="Times New Roman" w:hAnsi="Times New Roman" w:cs="Times New Roman"/>
          <w:b/>
          <w:bCs/>
        </w:rPr>
        <w:t>p</w:t>
      </w:r>
      <w:r w:rsidRPr="00731F1E">
        <w:rPr>
          <w:rFonts w:ascii="Times New Roman" w:hAnsi="Times New Roman" w:cs="Times New Roman"/>
          <w:b/>
          <w:bCs/>
        </w:rPr>
        <w:t>plementa</w:t>
      </w:r>
      <w:r w:rsidR="00C065B6" w:rsidRPr="00731F1E">
        <w:rPr>
          <w:rFonts w:ascii="Times New Roman" w:hAnsi="Times New Roman" w:cs="Times New Roman"/>
          <w:b/>
          <w:bCs/>
        </w:rPr>
        <w:t>l</w:t>
      </w:r>
      <w:r w:rsidRPr="00731F1E">
        <w:rPr>
          <w:rFonts w:ascii="Times New Roman" w:hAnsi="Times New Roman" w:cs="Times New Roman"/>
          <w:b/>
          <w:bCs/>
        </w:rPr>
        <w:t xml:space="preserve"> Table </w:t>
      </w:r>
      <w:r w:rsidR="00C065B6" w:rsidRPr="00731F1E">
        <w:rPr>
          <w:rFonts w:ascii="Times New Roman" w:hAnsi="Times New Roman" w:cs="Times New Roman"/>
          <w:b/>
          <w:bCs/>
        </w:rPr>
        <w:t>3</w:t>
      </w:r>
      <w:r w:rsidRPr="00731F1E">
        <w:rPr>
          <w:rFonts w:ascii="Times New Roman" w:hAnsi="Times New Roman" w:cs="Times New Roman"/>
        </w:rPr>
        <w:t>. MAPK signaling pathway</w:t>
      </w:r>
      <w:r w:rsidR="00C065B6" w:rsidRPr="00731F1E">
        <w:rPr>
          <w:rFonts w:ascii="Times New Roman" w:hAnsi="Times New Roman" w:cs="Times New Roman"/>
        </w:rPr>
        <w:t xml:space="preserve"> </w:t>
      </w:r>
      <w:r w:rsidR="00C065B6" w:rsidRPr="00731F1E">
        <w:rPr>
          <w:rFonts w:ascii="Times New Roman" w:eastAsia="Times New Roman" w:hAnsi="Times New Roman" w:cs="Times New Roman"/>
          <w:sz w:val="24"/>
          <w:szCs w:val="24"/>
          <w:lang w:eastAsia="nb-NO"/>
        </w:rPr>
        <w:t>c</w:t>
      </w:r>
      <w:bookmarkStart w:id="0" w:name="_GoBack"/>
      <w:bookmarkEnd w:id="0"/>
      <w:r w:rsidR="00C065B6" w:rsidRPr="00731F1E">
        <w:rPr>
          <w:rFonts w:ascii="Times New Roman" w:eastAsia="Times New Roman" w:hAnsi="Times New Roman" w:cs="Times New Roman"/>
          <w:sz w:val="24"/>
          <w:szCs w:val="24"/>
          <w:lang w:eastAsia="nb-NO"/>
        </w:rPr>
        <w:t>omponents identified in lumpfish, including DEG values upon bacterial exposure.</w:t>
      </w:r>
    </w:p>
    <w:tbl>
      <w:tblPr>
        <w:tblW w:w="1228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6011"/>
        <w:gridCol w:w="1194"/>
        <w:gridCol w:w="1432"/>
        <w:gridCol w:w="935"/>
        <w:gridCol w:w="935"/>
      </w:tblGrid>
      <w:tr w:rsidR="006B0541" w:rsidRPr="006B0541" w14:paraId="2EADE0A9" w14:textId="77777777" w:rsidTr="00315365">
        <w:trPr>
          <w:trHeight w:val="600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09A37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Box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name</w:t>
            </w:r>
            <w:proofErr w:type="spellEnd"/>
          </w:p>
        </w:tc>
        <w:tc>
          <w:tcPr>
            <w:tcW w:w="6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1CF3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Pathway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name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87FC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Kegg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identifier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9B6E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Annotation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A80B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LogFC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6hp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849A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LogFC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24hpe</w:t>
            </w:r>
          </w:p>
        </w:tc>
      </w:tr>
      <w:tr w:rsidR="006B0541" w:rsidRPr="006B0541" w14:paraId="2D2A7EB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908357" w14:textId="77777777" w:rsidR="006B0541" w:rsidRPr="006B0541" w:rsidRDefault="006B0541" w:rsidP="00322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</w:t>
            </w:r>
            <w:r w:rsidR="003227BB" w:rsidRPr="003227BB">
              <w:rPr>
                <w:rFonts w:ascii="Symbol" w:eastAsia="Times New Roman" w:hAnsi="Symbol" w:cs="Times New Roman"/>
                <w:color w:val="000000"/>
                <w:lang w:val="nb-NO" w:eastAsia="nb-NO"/>
              </w:rPr>
              <w:t>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B998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E236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51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1830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060"/>
            <w:hideMark/>
          </w:tcPr>
          <w:p w14:paraId="48BBB3F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763B"/>
            <w:hideMark/>
          </w:tcPr>
          <w:p w14:paraId="63F445E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576CBF9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4C1D7A" w14:textId="77777777" w:rsidR="006B0541" w:rsidRPr="006B0541" w:rsidRDefault="006B0541" w:rsidP="00322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</w:t>
            </w:r>
            <w:r w:rsidR="003227BB">
              <w:rPr>
                <w:rFonts w:ascii="Symbol" w:eastAsia="Times New Roman" w:hAnsi="Symbol" w:cs="Times New Roman"/>
                <w:color w:val="000000"/>
                <w:lang w:val="nb-NO" w:eastAsia="nb-NO"/>
              </w:rPr>
              <w:t>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3B9D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umor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ecrosis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D7C3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347A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697"/>
            <w:hideMark/>
          </w:tcPr>
          <w:p w14:paraId="3A800325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AE8B"/>
            <w:hideMark/>
          </w:tcPr>
          <w:p w14:paraId="5C056E7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6B0541" w:rsidRPr="006B0541" w14:paraId="4D21B127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002D8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F43B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4F19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4E3E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DDCF"/>
            <w:hideMark/>
          </w:tcPr>
          <w:p w14:paraId="1B470728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BA9C"/>
            <w:hideMark/>
          </w:tcPr>
          <w:p w14:paraId="0EEA49E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44F137E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9612A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DN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5DF8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rain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eriv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eurotrophic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C9EC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4DBC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DNF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3FB80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BA9C"/>
            <w:hideMark/>
          </w:tcPr>
          <w:p w14:paraId="1D82FB5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0618EBFB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FAB06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AT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F03B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factor of activated T-cells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cytoplasmic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E4D4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73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7C02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AT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DBCC"/>
            <w:hideMark/>
          </w:tcPr>
          <w:p w14:paraId="0B92D7A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BB9D"/>
            <w:hideMark/>
          </w:tcPr>
          <w:p w14:paraId="1B6829D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6B0541" w:rsidRPr="006B0541" w14:paraId="6866B07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21A06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R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2527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Serum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spon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1DBD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CC89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F8F744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C6AD"/>
            <w:hideMark/>
          </w:tcPr>
          <w:p w14:paraId="6532C97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6B0541" w:rsidRPr="006B0541" w14:paraId="6224468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8BC85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0F9D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ual specificity MAP kinase phosphat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E415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E81E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S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DECF"/>
            <w:hideMark/>
          </w:tcPr>
          <w:p w14:paraId="33BA2AB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CFBA"/>
            <w:hideMark/>
          </w:tcPr>
          <w:p w14:paraId="0805D0B4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6B0541" w:rsidRPr="006B0541" w14:paraId="68E420E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B2B1A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LN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5991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ilam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E461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3D89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LN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09ED55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D2BE"/>
            <w:hideMark/>
          </w:tcPr>
          <w:p w14:paraId="2DE297B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6B0541" w:rsidRPr="006B0541" w14:paraId="78BA27B5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CEFF5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6294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ual specificity MAP kinase phosphat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B95D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0204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S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C3A9"/>
            <w:hideMark/>
          </w:tcPr>
          <w:p w14:paraId="66637FC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D5C3"/>
            <w:hideMark/>
          </w:tcPr>
          <w:p w14:paraId="122A382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6B0541" w:rsidRPr="006B0541" w14:paraId="77157C44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92334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6139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B72A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A843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CE8B5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7C5"/>
            <w:hideMark/>
          </w:tcPr>
          <w:p w14:paraId="5BC386C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6B0541" w:rsidRPr="006B0541" w14:paraId="1FAD39CB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4D3AF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SP7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BA56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Hea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hock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70kDa protein 1/2/6/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4C5B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2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2F0C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SP7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0E9"/>
            <w:hideMark/>
          </w:tcPr>
          <w:p w14:paraId="08DAD0B7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8C6"/>
            <w:hideMark/>
          </w:tcPr>
          <w:p w14:paraId="4D85C39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6B0541" w:rsidRPr="006B0541" w14:paraId="41D554B0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8EF49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1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A288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uanine nucleotide-binding protein subunit alpha-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0F36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4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6404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BG1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E"/>
            <w:hideMark/>
          </w:tcPr>
          <w:p w14:paraId="7A5DEFA3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9C8"/>
            <w:hideMark/>
          </w:tcPr>
          <w:p w14:paraId="00BF315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592C78E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1EBB9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B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FFC2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uclear factor of kappa light polypeptide gene enhancer in B-cells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A468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F9BE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KB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1EA"/>
            <w:hideMark/>
          </w:tcPr>
          <w:p w14:paraId="448BD87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9C8"/>
            <w:hideMark/>
          </w:tcPr>
          <w:p w14:paraId="43FCED68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1C6499A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26689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GRP</w:t>
            </w:r>
            <w:proofErr w:type="spellEnd"/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757A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S guanyl-releasing protein 1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3 and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B542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5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7260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P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4D8"/>
            <w:hideMark/>
          </w:tcPr>
          <w:p w14:paraId="771A51D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9C9"/>
            <w:hideMark/>
          </w:tcPr>
          <w:p w14:paraId="47C2EF5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25FCF05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6836B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9205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beta-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B8DF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6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2121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B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CFBA"/>
            <w:hideMark/>
          </w:tcPr>
          <w:p w14:paraId="76AC3878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DBCB"/>
            <w:hideMark/>
          </w:tcPr>
          <w:p w14:paraId="47FF3E1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32B2CAA5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DDF9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C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DC4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8CDA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S-related C3 botulinum toxin substrate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7238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9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A453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HOU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FEF72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DCCD"/>
            <w:hideMark/>
          </w:tcPr>
          <w:p w14:paraId="155D2DC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6B0541" w:rsidRPr="006B0541" w14:paraId="5A88A87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14E62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1/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D065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/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9BBC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4CE2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1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E"/>
            <w:hideMark/>
          </w:tcPr>
          <w:p w14:paraId="24049AD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0D2"/>
            <w:hideMark/>
          </w:tcPr>
          <w:p w14:paraId="5FB5BFB7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6B0541" w:rsidRPr="006B0541" w14:paraId="23F3DF2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B4E1E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1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A7B7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F27F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D479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1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CE4"/>
            <w:hideMark/>
          </w:tcPr>
          <w:p w14:paraId="55901973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0D3"/>
            <w:hideMark/>
          </w:tcPr>
          <w:p w14:paraId="142D2BB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6B0541" w:rsidRPr="006B0541" w14:paraId="1AC758C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C3DD4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KT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D33B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C serine/threonine-protein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64A3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A5CE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KT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29D3F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5DA"/>
            <w:hideMark/>
          </w:tcPr>
          <w:p w14:paraId="74B6903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6B0541" w:rsidRPr="006B0541" w14:paraId="3471E92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A4EF1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G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5B67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Fibroblas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owth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62DE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AD62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G1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7544B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6DA"/>
            <w:hideMark/>
          </w:tcPr>
          <w:p w14:paraId="09DB12E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6B0541" w:rsidRPr="006B0541" w14:paraId="551C7CC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09B1C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PS6KA5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6769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ibosomal protein S6 kinase alpha-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F468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1AF8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S6A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8"/>
            <w:hideMark/>
          </w:tcPr>
          <w:p w14:paraId="2CA81CC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8DE"/>
            <w:hideMark/>
          </w:tcPr>
          <w:p w14:paraId="4864910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6B0541" w:rsidRPr="006B0541" w14:paraId="7EFEBFDA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EACF5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0B3D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ual specificity MAP kinase phosphat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00F4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6FE4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S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0570F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DF"/>
            <w:hideMark/>
          </w:tcPr>
          <w:p w14:paraId="2ACC69A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6B0541" w:rsidRPr="006B0541" w14:paraId="2772377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12FC4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UND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4901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nscriptio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u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8EF4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0CC6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UND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D2BF"/>
            <w:hideMark/>
          </w:tcPr>
          <w:p w14:paraId="17AED2F4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AE0"/>
            <w:hideMark/>
          </w:tcPr>
          <w:p w14:paraId="28DFA964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72CA6FD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C7D8A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E7BF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7A18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BB0B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378167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BE2"/>
            <w:hideMark/>
          </w:tcPr>
          <w:p w14:paraId="486C036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75E7091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31C4A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1247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FAF4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3574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28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4AD7687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BE2"/>
            <w:hideMark/>
          </w:tcPr>
          <w:p w14:paraId="44CFE09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1B93FCF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55BA1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FBC8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ual specificity MAP kinase phosphat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029C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0CED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S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B72A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BE2"/>
            <w:hideMark/>
          </w:tcPr>
          <w:p w14:paraId="4C8B6AF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4D77920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5D860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PLA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A6CC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ytosolic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olip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C637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63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09D3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24F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7CA178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BE2"/>
            <w:hideMark/>
          </w:tcPr>
          <w:p w14:paraId="294B6BE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68EF777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29DBD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414B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B4DC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3A5F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42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2662799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BE2"/>
            <w:hideMark/>
          </w:tcPr>
          <w:p w14:paraId="2ADFDB5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0F261EDA" w14:textId="77777777" w:rsidTr="00315365">
        <w:trPr>
          <w:trHeight w:val="31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C80E8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KK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1AD7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hibitor of nuclear factor kappa-B kinase subunit alph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80A4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EA55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KK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5A2E9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BE3"/>
            <w:hideMark/>
          </w:tcPr>
          <w:p w14:paraId="03B9EF83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0F66A04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7A55C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R4A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8AEA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receptor subfamily 4 group A member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1C2F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2613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R4A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C9B2"/>
            <w:hideMark/>
          </w:tcPr>
          <w:p w14:paraId="2C87634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CE3"/>
            <w:hideMark/>
          </w:tcPr>
          <w:p w14:paraId="60F76EE8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521C29DC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1EE5F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U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9BE8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nscriptio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P-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E192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6DEA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U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5D9"/>
            <w:hideMark/>
          </w:tcPr>
          <w:p w14:paraId="3F289A7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CE4"/>
            <w:hideMark/>
          </w:tcPr>
          <w:p w14:paraId="13B9988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723DA89C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7EC21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G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834F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Fibroblas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owth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5787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B740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GF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0F019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CE4"/>
            <w:hideMark/>
          </w:tcPr>
          <w:p w14:paraId="29BDD268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454865D0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7A57C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TPR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6C89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ceptor-type tyrosine-protein phosphatase 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AD58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F43A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TPRR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828DA5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CE4"/>
            <w:hideMark/>
          </w:tcPr>
          <w:p w14:paraId="0180CD1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1CEDE21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76A57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TPR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6C7C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Dual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ecificity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B1FA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801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ABF0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TN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3F8"/>
            <w:hideMark/>
          </w:tcPr>
          <w:p w14:paraId="20A0776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CE4"/>
            <w:hideMark/>
          </w:tcPr>
          <w:p w14:paraId="47121CF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6167B8A5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071BD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ADD45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4DE2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owth arrest and DNA-damage-inducible prote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A60B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E412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A45G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4D9"/>
            <w:hideMark/>
          </w:tcPr>
          <w:p w14:paraId="5A07214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EE6"/>
            <w:hideMark/>
          </w:tcPr>
          <w:p w14:paraId="5E93A68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6B0541" w:rsidRPr="006B0541" w14:paraId="05E556A8" w14:textId="77777777" w:rsidTr="00315365">
        <w:trPr>
          <w:trHeight w:val="28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236F9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APK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&amp;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D42BB" w14:textId="77777777" w:rsidR="006B0541" w:rsidRPr="00C065B6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itogen-activated protein </w:t>
            </w:r>
            <w:proofErr w:type="spellStart"/>
            <w:proofErr w:type="gramStart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.activated</w:t>
            </w:r>
            <w:proofErr w:type="spellEnd"/>
            <w:proofErr w:type="gramEnd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protein kinase 2 and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5ED5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E90D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AF7"/>
            <w:hideMark/>
          </w:tcPr>
          <w:p w14:paraId="3FA7ACC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EE7"/>
            <w:hideMark/>
          </w:tcPr>
          <w:p w14:paraId="1E9CF164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6B0541" w:rsidRPr="006B0541" w14:paraId="20A4A6A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3A2FE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B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C14E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K1-binding protein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A719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4132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B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5F10B27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FE8"/>
            <w:hideMark/>
          </w:tcPr>
          <w:p w14:paraId="1E9A4DB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6B0541" w:rsidRPr="006B0541" w14:paraId="57642A17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99EC1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4357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ual specificity MAP kinase phosphat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48FD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E207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S1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7F4"/>
            <w:hideMark/>
          </w:tcPr>
          <w:p w14:paraId="0E8133E7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FE8"/>
            <w:hideMark/>
          </w:tcPr>
          <w:p w14:paraId="0DB0EC4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6B0541" w:rsidRPr="006B0541" w14:paraId="6F1EF45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AFA23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S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E634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spas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48CF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218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FB8B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SP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02DE230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FE9"/>
            <w:hideMark/>
          </w:tcPr>
          <w:p w14:paraId="1EF3195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6B0541" w:rsidRPr="006B0541" w14:paraId="416019E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91B6F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5865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F723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CEA0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DA6CF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0E9"/>
            <w:hideMark/>
          </w:tcPr>
          <w:p w14:paraId="7C937E45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6B0541" w:rsidRPr="006B0541" w14:paraId="570F4A0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CE57B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79BB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D709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5BBE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AcP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0685B4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1EA"/>
            <w:hideMark/>
          </w:tcPr>
          <w:p w14:paraId="33441CB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6B0541" w:rsidRPr="006B0541" w14:paraId="4A92EAA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98312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1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1B47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57EF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4BC7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1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EE7"/>
            <w:hideMark/>
          </w:tcPr>
          <w:p w14:paraId="4F2E3ED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1EB"/>
            <w:hideMark/>
          </w:tcPr>
          <w:p w14:paraId="3C2DF814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6B0541" w:rsidRPr="006B0541" w14:paraId="4EC9F50A" w14:textId="77777777" w:rsidTr="00315365">
        <w:trPr>
          <w:trHeight w:val="31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41359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SF6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2377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ligand superfamily member 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717B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4B47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L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2C516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1EB"/>
            <w:hideMark/>
          </w:tcPr>
          <w:p w14:paraId="2E3BFF9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6B0541" w:rsidRPr="006B0541" w14:paraId="6994E00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CA53A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NK1/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8116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P kinase interacting serine/threonine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046D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A058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NK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AE1"/>
            <w:hideMark/>
          </w:tcPr>
          <w:p w14:paraId="2C624BE8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1EB"/>
            <w:hideMark/>
          </w:tcPr>
          <w:p w14:paraId="5206CA8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6B0541" w:rsidRPr="006B0541" w14:paraId="55B65F0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62785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38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F12E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38 MAP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5AA8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A9DE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14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1B28A9F8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1EB"/>
            <w:hideMark/>
          </w:tcPr>
          <w:p w14:paraId="020D5D0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6B0541" w:rsidRPr="006B0541" w14:paraId="29563D5C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699EE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2470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BD77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50CA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22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332D2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1EB"/>
            <w:hideMark/>
          </w:tcPr>
          <w:p w14:paraId="2957D36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6B0541" w:rsidRPr="006B0541" w14:paraId="3967E14D" w14:textId="77777777" w:rsidTr="00315365">
        <w:trPr>
          <w:trHeight w:val="31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7CC09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48C3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N type alpha - 1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2DDB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5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F710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1C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CF9C9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2EC"/>
            <w:hideMark/>
          </w:tcPr>
          <w:p w14:paraId="33B81E1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6B0541" w:rsidRPr="006B0541" w14:paraId="3CFE52C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3B2B9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NK1/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48A9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P kinase interacting serine/threonine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6707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47CD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B3C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EF"/>
            <w:hideMark/>
          </w:tcPr>
          <w:p w14:paraId="0846EDA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2EC"/>
            <w:hideMark/>
          </w:tcPr>
          <w:p w14:paraId="2417B81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6B0541" w:rsidRPr="006B0541" w14:paraId="430AB9A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BB536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β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B2A2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nscriptio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6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BDEB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7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B410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8F4"/>
            <w:hideMark/>
          </w:tcPr>
          <w:p w14:paraId="2BAABF1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2EC"/>
            <w:hideMark/>
          </w:tcPr>
          <w:p w14:paraId="50721133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6B0541" w:rsidRPr="006B0541" w14:paraId="6264426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820E1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P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480C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S-related protein Rap-1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DDB2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DB7E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P2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9"/>
            <w:hideMark/>
          </w:tcPr>
          <w:p w14:paraId="20458E2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2EC"/>
            <w:hideMark/>
          </w:tcPr>
          <w:p w14:paraId="276B81E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6B0541" w:rsidRPr="006B0541" w14:paraId="14789F6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554DE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3&amp;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B606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D369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31D8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2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80E7D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2ED"/>
            <w:hideMark/>
          </w:tcPr>
          <w:p w14:paraId="2A4AD92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6B0541" w:rsidRPr="006B0541" w14:paraId="1A8EA400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88192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97B6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TP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Kra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00C0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82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AAB8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H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3265D5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D"/>
            <w:hideMark/>
          </w:tcPr>
          <w:p w14:paraId="10795A6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6B0541" w:rsidRPr="006B0541" w14:paraId="5FA80DE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36416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AXX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80F7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eath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ssoci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63C9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230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F706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AXX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09044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E"/>
            <w:hideMark/>
          </w:tcPr>
          <w:p w14:paraId="7EF6DDC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6B0541" w:rsidRPr="006B0541" w14:paraId="57E14E5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29A69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β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8C2A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Nuclear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kappa bet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F50C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92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C097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L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0E9"/>
            <w:hideMark/>
          </w:tcPr>
          <w:p w14:paraId="0414D6A8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E"/>
            <w:hideMark/>
          </w:tcPr>
          <w:p w14:paraId="2E7BA12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6B0541" w:rsidRPr="006B0541" w14:paraId="58C4CCCC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88751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P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1DB3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l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Rap-1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476D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8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F30F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P2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0E9"/>
            <w:hideMark/>
          </w:tcPr>
          <w:p w14:paraId="5A55E95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E"/>
            <w:hideMark/>
          </w:tcPr>
          <w:p w14:paraId="2CE498C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6B0541" w:rsidRPr="006B0541" w14:paraId="2251F09C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F1A02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RRB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9BD2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eta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rrest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B4C5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CECD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RR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06CD45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E"/>
            <w:hideMark/>
          </w:tcPr>
          <w:p w14:paraId="5FFDAFE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6B0541" w:rsidRPr="006B0541" w14:paraId="1A9E2F2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88534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3&amp;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FDD5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BAAA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D894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2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A92C4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E"/>
            <w:hideMark/>
          </w:tcPr>
          <w:p w14:paraId="1213BF4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6B0541" w:rsidRPr="006B0541" w14:paraId="3AA7EA00" w14:textId="77777777" w:rsidTr="00315365">
        <w:trPr>
          <w:trHeight w:val="36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83F0F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MAPKAPK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&amp;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1037B" w14:textId="77777777" w:rsidR="006B0541" w:rsidRPr="00C065B6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itogen-activated protein </w:t>
            </w:r>
            <w:proofErr w:type="spellStart"/>
            <w:proofErr w:type="gramStart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.activated</w:t>
            </w:r>
            <w:proofErr w:type="spellEnd"/>
            <w:proofErr w:type="gramEnd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protein kinase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F834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B8BA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39C90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4EE"/>
            <w:hideMark/>
          </w:tcPr>
          <w:p w14:paraId="34E119C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6B0541" w:rsidRPr="006B0541" w14:paraId="596A64E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C8C6A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β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91D6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nscriptio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6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8D4A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7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1D59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F6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1"/>
            <w:hideMark/>
          </w:tcPr>
          <w:p w14:paraId="055AF48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4EE"/>
            <w:hideMark/>
          </w:tcPr>
          <w:p w14:paraId="0D643C4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6B0541" w:rsidRPr="006B0541" w14:paraId="0ED1341A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AF148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ADD45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3EBA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owth arrest and DNA-damage-inducible prote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4CA6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6802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A45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AE1"/>
            <w:hideMark/>
          </w:tcPr>
          <w:p w14:paraId="725E453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4EF"/>
            <w:hideMark/>
          </w:tcPr>
          <w:p w14:paraId="2592E11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6B0541" w:rsidRPr="006B0541" w14:paraId="0922B53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884A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C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DC4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54E1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Cell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ivisio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ntrol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4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178E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9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8511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DC4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7BE673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EF"/>
            <w:hideMark/>
          </w:tcPr>
          <w:p w14:paraId="0A44B6B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6B0541" w:rsidRPr="006B0541" w14:paraId="2BD93B1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8FE3C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2952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19C3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1CA2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YD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0F7"/>
            <w:hideMark/>
          </w:tcPr>
          <w:p w14:paraId="05054FE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EF"/>
            <w:hideMark/>
          </w:tcPr>
          <w:p w14:paraId="37D61B1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6B0541" w:rsidRPr="006B0541" w14:paraId="6016597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BC81A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5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6A22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umor protein p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7C51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157D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5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9F6"/>
            <w:hideMark/>
          </w:tcPr>
          <w:p w14:paraId="6D74252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EF"/>
            <w:hideMark/>
          </w:tcPr>
          <w:p w14:paraId="1BC1423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6B0541" w:rsidRPr="006B0541" w14:paraId="64C9341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727B5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M1B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2043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9268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89DE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7E86F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0"/>
            <w:hideMark/>
          </w:tcPr>
          <w:p w14:paraId="380CF96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6B0541" w:rsidRPr="006B0541" w14:paraId="7EBC0D6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E1503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LK-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F4EB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TS domain-containing protein ELK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B51D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F881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LK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06248BD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1"/>
            <w:hideMark/>
          </w:tcPr>
          <w:p w14:paraId="4314598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6B0541" w:rsidRPr="006B0541" w14:paraId="2A6E51BA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5C508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KT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98EB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C serine/threonine-protein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546F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F6F6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ST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8"/>
            <w:hideMark/>
          </w:tcPr>
          <w:p w14:paraId="6192ADA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2"/>
            <w:hideMark/>
          </w:tcPr>
          <w:p w14:paraId="531D69B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6B0541" w:rsidRPr="006B0541" w14:paraId="015263A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420CC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1480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eurofibrom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5C3B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805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1DE4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8A313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2"/>
            <w:hideMark/>
          </w:tcPr>
          <w:p w14:paraId="3B8F3E3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6B0541" w:rsidRPr="006B0541" w14:paraId="7153C8F6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C6B75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P3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3859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rine/threonine-protein phosphatase 2B catalytic subuni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94ED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4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19B1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2B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97A22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3"/>
            <w:hideMark/>
          </w:tcPr>
          <w:p w14:paraId="1334F2D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6B0541" w:rsidRPr="006B0541" w14:paraId="1D30573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1766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NK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95DE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8/9/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4887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4086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0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42788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3"/>
            <w:hideMark/>
          </w:tcPr>
          <w:p w14:paraId="4617E17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6B0541" w:rsidRPr="006B0541" w14:paraId="0316B205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8E7E1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2K5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74F02" w14:textId="77777777" w:rsidR="006B0541" w:rsidRPr="00C065B6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itogen-activated protein kinase </w:t>
            </w:r>
            <w:proofErr w:type="spellStart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</w:t>
            </w:r>
            <w:proofErr w:type="spellEnd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ECAB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43AF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P2K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5FA"/>
            <w:hideMark/>
          </w:tcPr>
          <w:p w14:paraId="39B6865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3"/>
            <w:hideMark/>
          </w:tcPr>
          <w:p w14:paraId="2A4DBB49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6B0541" w:rsidRPr="006B0541" w14:paraId="3EE2D9C5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B81CC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2K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478D3" w14:textId="77777777" w:rsidR="006B0541" w:rsidRPr="00C065B6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itogen-activated protein kinase </w:t>
            </w:r>
            <w:proofErr w:type="spellStart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</w:t>
            </w:r>
            <w:proofErr w:type="spellEnd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C1D8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5ACF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P2K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DF"/>
            <w:hideMark/>
          </w:tcPr>
          <w:p w14:paraId="49587EC7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7F3"/>
            <w:hideMark/>
          </w:tcPr>
          <w:p w14:paraId="63048157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6B0541" w:rsidRPr="006B0541" w14:paraId="119F74D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C93B6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AT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79F6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factor of activated T-cells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cytoplasmic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BF25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73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DA47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AC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1C2CE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7F3"/>
            <w:hideMark/>
          </w:tcPr>
          <w:p w14:paraId="60F42795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6B0541" w:rsidRPr="006B0541" w14:paraId="2D84B309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5243A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P3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A5EE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rine/threonine-protein phosphatase 2B regulatory subuni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843D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62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0AE6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P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AFC"/>
            <w:hideMark/>
          </w:tcPr>
          <w:p w14:paraId="5860ABD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7F4"/>
            <w:hideMark/>
          </w:tcPr>
          <w:p w14:paraId="0FAE51C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6B0541" w:rsidRPr="006B0541" w14:paraId="1C4D424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D5356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3&amp;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DFDF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5C9B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9816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2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B5035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7F4"/>
            <w:hideMark/>
          </w:tcPr>
          <w:p w14:paraId="214CD9D3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6B0541" w:rsidRPr="006B0541" w14:paraId="79021846" w14:textId="77777777" w:rsidTr="00315365">
        <w:trPr>
          <w:trHeight w:val="36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F37FD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fB</w:t>
            </w:r>
            <w:proofErr w:type="spellEnd"/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C5F3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f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to-oncoge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-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D30A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6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0133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RAF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8E06B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8F4"/>
            <w:hideMark/>
          </w:tcPr>
          <w:p w14:paraId="4AA3626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6B0541" w:rsidRPr="006B0541" w14:paraId="4819FBE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6A2AF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ATC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02BF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factor of activated T-cells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cytoplasmic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3667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EC4D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AT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F31FD7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8F5"/>
            <w:hideMark/>
          </w:tcPr>
          <w:p w14:paraId="13192E8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6B0541" w:rsidRPr="006B0541" w14:paraId="549EE26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E2B6F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1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23C4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071F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13E0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M1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75E4A4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8F5"/>
            <w:hideMark/>
          </w:tcPr>
          <w:p w14:paraId="0CD14DB5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6B0541" w:rsidRPr="006B0541" w14:paraId="2D40CBBA" w14:textId="77777777" w:rsidTr="00315365">
        <w:trPr>
          <w:trHeight w:val="37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609ED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APK5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9E5D6" w14:textId="77777777" w:rsidR="006B0541" w:rsidRPr="00C065B6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itogen-activated protein </w:t>
            </w:r>
            <w:proofErr w:type="spellStart"/>
            <w:proofErr w:type="gramStart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.activated</w:t>
            </w:r>
            <w:proofErr w:type="spellEnd"/>
            <w:proofErr w:type="gramEnd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protein kinase 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30CD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0ACF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F821D3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9F6"/>
            <w:hideMark/>
          </w:tcPr>
          <w:p w14:paraId="6736680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6B0541" w:rsidRPr="006B0541" w14:paraId="43E9650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D45E7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LK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9929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Nemo like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87E2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C377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LK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79C5B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9F6"/>
            <w:hideMark/>
          </w:tcPr>
          <w:p w14:paraId="45A41C95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6B0541" w:rsidRPr="006B0541" w14:paraId="0E88E6B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D6BD9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KT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5806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C serine/threonine-protein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C1B8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8ECA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KT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6B77A5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AF7"/>
            <w:hideMark/>
          </w:tcPr>
          <w:p w14:paraId="6FD9B88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6B0541" w:rsidRPr="006B0541" w14:paraId="7E2265AA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08CD6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VI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BF19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cotropic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virus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gratio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it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prote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FB7D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BD33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23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D2123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8"/>
            <w:hideMark/>
          </w:tcPr>
          <w:p w14:paraId="671079E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7486F42A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A3328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3&amp;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643F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AACF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AE70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0E139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8"/>
            <w:hideMark/>
          </w:tcPr>
          <w:p w14:paraId="46137BF3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134375A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51D5C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LK-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25FE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TS domain-containing protein ELK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5CE1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0834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LK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1A023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9"/>
            <w:hideMark/>
          </w:tcPr>
          <w:p w14:paraId="15D4797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2510F33D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05A22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P3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B3A4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rine/threonine-protein phosphatase 2B catalytic subuni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80D9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4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E122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2BC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6A3F4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9"/>
            <w:hideMark/>
          </w:tcPr>
          <w:p w14:paraId="750A3E9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4CACB21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503BB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F72B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06F6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FBB7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25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B751F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9"/>
            <w:hideMark/>
          </w:tcPr>
          <w:p w14:paraId="4CCF6D9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7093B07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3913F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EDA7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0FAB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F7B1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27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916903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9"/>
            <w:hideMark/>
          </w:tcPr>
          <w:p w14:paraId="6D765B26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6B0541" w:rsidRPr="006B0541" w14:paraId="7A46F325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E4F82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UND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FE76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nscriptio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u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E078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4ACF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U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0"/>
            <w:hideMark/>
          </w:tcPr>
          <w:p w14:paraId="47CBC25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A"/>
            <w:hideMark/>
          </w:tcPr>
          <w:p w14:paraId="6EEC4CB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33B3ECA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EAD25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4563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BF9B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869E7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CFD"/>
            <w:hideMark/>
          </w:tcPr>
          <w:p w14:paraId="50B39D2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CFB"/>
            <w:hideMark/>
          </w:tcPr>
          <w:p w14:paraId="159FEF8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6E08EDA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8A6C6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PS6K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D8BE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ibosomal protein S6 kinase alpha-1/2/3/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DDB2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CB7F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S6A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505A47E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CFB"/>
            <w:hideMark/>
          </w:tcPr>
          <w:p w14:paraId="3286877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14C01B2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91E35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KT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AE84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C serine/threonine-protein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CDE2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4590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KT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D"/>
            <w:hideMark/>
          </w:tcPr>
          <w:p w14:paraId="64779ACF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CFB"/>
            <w:hideMark/>
          </w:tcPr>
          <w:p w14:paraId="5B7AE56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5BD6D4B9" w14:textId="77777777" w:rsidTr="00315365">
        <w:trPr>
          <w:trHeight w:val="37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DD91F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657F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8D23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5E9D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4K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C"/>
            <w:hideMark/>
          </w:tcPr>
          <w:p w14:paraId="3CE7BC3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DFB"/>
            <w:hideMark/>
          </w:tcPr>
          <w:p w14:paraId="212D245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5D6ECA1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AB97D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O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E179B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housand and one amino acid protein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C8E1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4011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OK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99B48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B"/>
            <w:hideMark/>
          </w:tcPr>
          <w:p w14:paraId="10B07B17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6B0541" w:rsidRPr="006B0541" w14:paraId="5EB5749C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4CB38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SP7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0C2B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Hea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hock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70kDa protein 1/2/6/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BFEE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2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F359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SP7C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1EA"/>
            <w:hideMark/>
          </w:tcPr>
          <w:p w14:paraId="6A76DE5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C"/>
            <w:hideMark/>
          </w:tcPr>
          <w:p w14:paraId="6D3D2B5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6B0541" w:rsidRPr="006B0541" w14:paraId="7C4084F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477F2D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38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6E0E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38 MAP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DD136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FC44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14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AFC"/>
            <w:hideMark/>
          </w:tcPr>
          <w:p w14:paraId="23FACD50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D"/>
            <w:hideMark/>
          </w:tcPr>
          <w:p w14:paraId="67A33BF8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6B0541" w:rsidRPr="006B0541" w14:paraId="1F596963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3ACD5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3ED4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19302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176A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NK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712CEC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D"/>
            <w:hideMark/>
          </w:tcPr>
          <w:p w14:paraId="3AD52E2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6B0541" w:rsidRPr="006B0541" w14:paraId="329E9A6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2CCA2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486E0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6FC2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3D6D4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15767A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hideMark/>
          </w:tcPr>
          <w:p w14:paraId="306F2301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6B0541" w:rsidRPr="006B0541" w14:paraId="51FADE3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97493A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K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0F2B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B21C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4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ABE75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APC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A"/>
            <w:hideMark/>
          </w:tcPr>
          <w:p w14:paraId="68C9641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hideMark/>
          </w:tcPr>
          <w:p w14:paraId="1110F104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6B0541" w:rsidRPr="006B0541" w14:paraId="4844E06B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2B29C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X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DF283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x prote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D48CE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EF008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X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2B6402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E"/>
            <w:hideMark/>
          </w:tcPr>
          <w:p w14:paraId="46A8795E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6B0541" w:rsidRPr="006B0541" w14:paraId="2E512521" w14:textId="77777777" w:rsidTr="00315365">
        <w:trPr>
          <w:trHeight w:val="34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623779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KK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6E52F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hibitor of nuclear factor kappa-B kinase subunit alph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3402C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2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1BAD1" w14:textId="77777777" w:rsidR="006B0541" w:rsidRPr="006B0541" w:rsidRDefault="006B0541" w:rsidP="00C2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S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E8ADCD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60956B" w14:textId="77777777" w:rsidR="006B0541" w:rsidRPr="006B0541" w:rsidRDefault="006B0541" w:rsidP="00C2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6FCD05A" w14:textId="77777777" w:rsidTr="00315365">
        <w:trPr>
          <w:trHeight w:val="34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0A351B" w14:textId="77777777" w:rsidR="00315365" w:rsidRPr="006B0541" w:rsidRDefault="00331D8D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4500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E38A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0A6C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AcP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3BE68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07C42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.0</w:t>
            </w:r>
          </w:p>
        </w:tc>
      </w:tr>
      <w:tr w:rsidR="00315365" w:rsidRPr="006B0541" w14:paraId="065DB5B4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D1F1C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5141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19EE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A2C9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9D251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A5092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19A027D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10704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FAB2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6F2A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8D76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G5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D"/>
            <w:hideMark/>
          </w:tcPr>
          <w:p w14:paraId="2CCD3EC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ED108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F6D9334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26502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1/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DE69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/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3594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5351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0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32789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490C6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59B9232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B4E5D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PS6KA5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1580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ibosomal protein S6 kinase alpha-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B850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B07A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S6A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D16EC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94A63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312281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85AE1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7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3661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F743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B2EB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0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FCD5A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9E904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23EC080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98156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O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ADD1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housand and one amino acid protein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10B8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344A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OK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D"/>
            <w:hideMark/>
          </w:tcPr>
          <w:p w14:paraId="468CBC9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2AC59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60F1605" w14:textId="77777777" w:rsidTr="00315365">
        <w:trPr>
          <w:trHeight w:val="40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FDC9C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RRB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2456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eta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rrest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CB0F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EEBC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RRB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E"/>
            <w:hideMark/>
          </w:tcPr>
          <w:p w14:paraId="60E8BDA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C1D4D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7905433" w14:textId="77777777" w:rsidTr="00315365">
        <w:trPr>
          <w:trHeight w:val="36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CC967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4DBC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N type alpha - 1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009A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02E7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1H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E2F49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CE975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59C125CC" w14:textId="77777777" w:rsidTr="00315365">
        <w:trPr>
          <w:trHeight w:val="36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FAE47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BB56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T type alpha - 1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BC44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6B68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R2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45633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FBE65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551E8BAB" w14:textId="77777777" w:rsidTr="00315365">
        <w:trPr>
          <w:trHeight w:val="39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D3DCC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A683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Voltage-dependent calcium channel L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yo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lpha - 1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C9AE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EC3F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1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CFC75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1F702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EB866D2" w14:textId="77777777" w:rsidTr="00315365">
        <w:trPr>
          <w:trHeight w:val="39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E0F07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6F5A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alpha-2/delta-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AE66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4E17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2D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EB78D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87905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0C7D6C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4D2F4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B77F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alpha-2/delta-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6B31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0A00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288C0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91C88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247B331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86D54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FCCF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gamma-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816D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7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05B8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CG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73C00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99B32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2CD8544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62E0B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PLA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4195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ytosolic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olip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CC2F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63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F9B6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MJD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EA727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35750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7A4F3B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27135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EB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DFD1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yclic AMP-dependent transcription factor ATF-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371A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C5F7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TF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C"/>
            <w:hideMark/>
          </w:tcPr>
          <w:p w14:paraId="79D7813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8425A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2810370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25DBD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EBP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EA6F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yclic AMP-dependent transcription factor ATF-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8E50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6B1A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TF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94BF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46B2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1EDF80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1CACD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EBP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E7F2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yclic AMP-dependent transcription factor ATF-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0E1F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9C90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TF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D1D49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D6079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2413A30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5226D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K II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A278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to-oncoge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k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B632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875D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K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2E61D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6B9A8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E3E91C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612A5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LK-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12DC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TS domain-containing protein ELK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7238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A0CB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LK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5798B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894C3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00B2AFB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6A91E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LK-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BF6E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TS domain-containing protein ELK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BC74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989A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URI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32737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84144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664B9EF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7CBFB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G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2C15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Fibroblas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owth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010E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64AA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GF1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8A105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A13A7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1259F300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1D95F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G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ED55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Fibroblas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owth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BFFE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849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5978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I1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025ED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FC7D2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08FEE0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CBF27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GFR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159D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Fibroblas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owth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0065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09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0EA7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TK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AE9D8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DF4CB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62AECD4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ABC76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OS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CB4A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to-oncoge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c-fo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BFB8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E64F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O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D4C1"/>
            <w:hideMark/>
          </w:tcPr>
          <w:p w14:paraId="2423D3D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82818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6A33526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0655C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B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6124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owth factor receptor-binding protein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81D3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6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57E5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B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9FC"/>
            <w:hideMark/>
          </w:tcPr>
          <w:p w14:paraId="599D257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2960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595A82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EE1A6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SP7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7D67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Hea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hock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70kDa protein 1/2/6/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B15B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2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C740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IN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6B2D7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BD208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CA0ED04" w14:textId="77777777" w:rsidTr="00315365">
        <w:trPr>
          <w:trHeight w:val="27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6069C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SP7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61AE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Hea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hock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70kDa protein 1/2/6/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3118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2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4E47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SP7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7DF42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0BB80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161C4DD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B19CE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KK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DE0E3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hibitor of nuclear factor kappa-B kinase subunit alph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3E67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2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3E1E1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PT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9FC"/>
            <w:hideMark/>
          </w:tcPr>
          <w:p w14:paraId="2B14C8D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69EFA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A04EC8E" w14:textId="77777777" w:rsidTr="00315365">
        <w:trPr>
          <w:trHeight w:val="31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E3C97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B58EB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0AED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B035F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12FFB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E84DF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1EA47F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F3D0E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IP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265DE" w14:textId="77777777" w:rsidR="00315365" w:rsidRPr="00C065B6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itogen-activated protein kinase 8 interacting protein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ACCB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C64D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IP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B6712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1F396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59EDD34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D87C7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2K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BCCFB" w14:textId="77777777" w:rsidR="00315365" w:rsidRPr="00C065B6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itogen-activated protein kinase </w:t>
            </w:r>
            <w:proofErr w:type="spellStart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</w:t>
            </w:r>
            <w:proofErr w:type="spellEnd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3744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193E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P2K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B"/>
            <w:hideMark/>
          </w:tcPr>
          <w:p w14:paraId="4C42D36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B5579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5E9692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D051E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2K7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38481" w14:textId="77777777" w:rsidR="00315365" w:rsidRPr="00C065B6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itogen-activated protein kinase </w:t>
            </w:r>
            <w:proofErr w:type="spellStart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</w:t>
            </w:r>
            <w:proofErr w:type="spellEnd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F246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5421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P2K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C"/>
            <w:hideMark/>
          </w:tcPr>
          <w:p w14:paraId="55C533B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5CBDC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63B301A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73487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1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0EF6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C1B6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41CF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1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A8858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1661C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6C08B0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53AAD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1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D593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4506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E16F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L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3EF4433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C2AF0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D7CAC0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A2B1A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66E9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E958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AB4E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1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8BEF5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69D77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903D1C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E1603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7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5E51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38B8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CE63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C"/>
            <w:hideMark/>
          </w:tcPr>
          <w:p w14:paraId="738928C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EED8E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6748BD87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93EAF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8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971C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F932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DE6A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E"/>
            <w:hideMark/>
          </w:tcPr>
          <w:p w14:paraId="28C7B06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C72E5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0DE1731" w14:textId="77777777" w:rsidTr="00315365">
        <w:trPr>
          <w:trHeight w:val="39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9BD7A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D2C4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8C7D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8068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4K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CE7CE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9B3F7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1FFAA474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2C624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42A5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864E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2E47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4K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3126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44DDB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FE9E105" w14:textId="77777777" w:rsidTr="00315365">
        <w:trPr>
          <w:trHeight w:val="36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83A9F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D436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0717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D6CA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BM4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B"/>
            <w:hideMark/>
          </w:tcPr>
          <w:p w14:paraId="643DD94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C60CE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694DF9B5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6A544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F40D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7624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2266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4K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AFC"/>
            <w:hideMark/>
          </w:tcPr>
          <w:p w14:paraId="4EE7BA0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D9318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06E6810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7183A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1/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44A8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/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CD59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A0D7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0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6FA"/>
            <w:hideMark/>
          </w:tcPr>
          <w:p w14:paraId="5344713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B9228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640ACED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9B118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1/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CD25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/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E536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39E8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0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951BF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5E05A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CBED6E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AE411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X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4A6A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x prote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B8DC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AA4B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8D0A3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CED49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64BB8AA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468C1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A49F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ual specificity MAP kinase phosphat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383B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18D5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S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1EB"/>
            <w:hideMark/>
          </w:tcPr>
          <w:p w14:paraId="7BE794A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3F7D6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12EB50C" w14:textId="77777777" w:rsidTr="00315365">
        <w:trPr>
          <w:trHeight w:val="40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C2EA3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0B0C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Dual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ecificity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ase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B7A5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202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2567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17A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2EC"/>
            <w:hideMark/>
          </w:tcPr>
          <w:p w14:paraId="6C3B154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AC11A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8CCC72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E464B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S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9057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to-oncoge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-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mo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3948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6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5C0E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76512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14535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F1D122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00172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Y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4142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yc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to-oncoge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6A50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64E4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YC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266F0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7E736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CC85294" w14:textId="77777777" w:rsidTr="00315365">
        <w:trPr>
          <w:trHeight w:val="6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4F1C3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β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9677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factor of kappa light polypeptide gene enhancer in B-cells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2BD4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5565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HE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1"/>
            <w:hideMark/>
          </w:tcPr>
          <w:p w14:paraId="2C6D3A5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64F2E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2DA9DF4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14C19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β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2D4A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Nuclear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kappa bet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509F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258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C604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KB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17A22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B4518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6C87D7A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E751E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120GA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CE93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RAS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TPase-activating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C0A4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5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3D03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A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A"/>
            <w:hideMark/>
          </w:tcPr>
          <w:p w14:paraId="57488AB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FDED5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511485C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6A38A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38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D387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38 MAP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BEB2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7DF7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1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8"/>
            <w:hideMark/>
          </w:tcPr>
          <w:p w14:paraId="00041AC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84935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53EB302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5C4A6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38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0277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38 MAP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6E15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F89A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LO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E12E6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DF19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6FB0F6A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A4699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3C2F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C246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E379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20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07C5D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3EB4F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5A04AA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F2D10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A2FF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0088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2FF8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23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42910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C27F7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B9BAF0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5D97E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9569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B478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4D9B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52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F0439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5E3EC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2DCC690C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96DC7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38B4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4084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E56A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57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DEE37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C918E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A2455F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E6CE2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E502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5E0A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8438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79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E287B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DB8B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D0D2A34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3C15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K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E3A0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4A9D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4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520E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KX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9B4E4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16BAE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B73DA1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18D12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M1B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CA1D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A1C7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3974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M1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EFCE6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CEC54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1E234CEC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816F6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P5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BA93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-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7AB4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285C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P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7FB"/>
            <w:hideMark/>
          </w:tcPr>
          <w:p w14:paraId="5E430BF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2EF96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4CF809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4AC56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PS6K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4388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ibosomal protein S6 kinase alpha-1/2/3/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904F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FFF2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S6A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8F5"/>
            <w:hideMark/>
          </w:tcPr>
          <w:p w14:paraId="52AC2DF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6C6E4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03E634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85292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PS6K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8802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ibosomal protein S6 kinase alpha-1/2/3/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940D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96EC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S6A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B"/>
            <w:hideMark/>
          </w:tcPr>
          <w:p w14:paraId="518C30C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38CDD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55A45E4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72E23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OS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D793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So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f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venles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07BB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0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6E69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GPS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7D5F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7737C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2B53DF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0D8F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OS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FD8D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So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f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venles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D8B0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0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BD28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OS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9955D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7F2B8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45A8857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16426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3&amp;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E734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999C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C39B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XSR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2DCDB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3A72F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5B5C457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2D341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3&amp;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34E7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4E57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5059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E3552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4636E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19C66A90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3A17D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3&amp;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0A17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E30D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451F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XSR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7F2"/>
            <w:hideMark/>
          </w:tcPr>
          <w:p w14:paraId="609A455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6383D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5E23FFE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F2CF6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3&amp;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BB25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rine/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reon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6245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D5B9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K2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60D52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DF073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D11D7C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1DFD1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B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42F7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K1-binding protein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D60E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AC5F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B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28BAD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93BEF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C6B1C5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90DE0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O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213B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housand and one amino acid protein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C6D7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12BD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DC231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39E0A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21FAE2E4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2BE52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GFB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2694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GF-beta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type-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C878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6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91B1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GFR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2212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4E5AB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C3D4A89" w14:textId="77777777" w:rsidTr="00315365">
        <w:trPr>
          <w:trHeight w:val="36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DF187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9C28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umor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ecrosis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88B3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16C4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93116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100FD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6B251A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61148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P3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E5A8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rine/threonine-protein phosphatase 2B catalytic subuni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50B0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4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4AE6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2B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E2D13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3680651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EFE766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F480D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GFB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0737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GF-beta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type-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AFD5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4D8C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GFR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ED27A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161717F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51FA03E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1239C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006C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1A91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076E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27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E417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73D1C83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2A780B6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74716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6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EACD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NF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-associ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9B83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7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C85A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6FF43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68F8C3A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090E545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597D4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K II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7DBF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to-oncoge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k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F78E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D7F9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K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54CFF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0CBB509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5AA0E68" w14:textId="77777777" w:rsidTr="00315365">
        <w:trPr>
          <w:trHeight w:val="31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C6780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6958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2593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58DA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66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078D6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2BC813B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B04C22C" w14:textId="77777777" w:rsidTr="00315365">
        <w:trPr>
          <w:trHeight w:val="6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F76FF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SCIT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F3BC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Evolutionarily conserved signaling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dermediat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in Toll pathway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64F4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D851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CSIT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F83CF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0946C51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AD5D778" w14:textId="77777777" w:rsidTr="00315365">
        <w:trPr>
          <w:trHeight w:val="34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9A0D9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SP7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9352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Hea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hock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70kDa protein 1/2/6/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8C8F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2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2D97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SP7E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9F7"/>
            <w:hideMark/>
          </w:tcPr>
          <w:p w14:paraId="6D6D02F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0A17B70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5204B6FF" w14:textId="77777777" w:rsidTr="00315365">
        <w:trPr>
          <w:trHeight w:val="31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B7F27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C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DC4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D408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S-related C3 botulinum toxin substrate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0721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9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51B3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C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92F94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41721E6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47AB463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ED383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P3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27F2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rine/threonine-protein phosphatase 2B regulatory subuni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5E27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62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D2E5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NB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8"/>
            <w:hideMark/>
          </w:tcPr>
          <w:p w14:paraId="1297B44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60EB8DC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A05E38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B2736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2A0D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24C0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C5BA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43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A5C43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4165D0B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379F427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F6E8C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Y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D8E7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yc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to-oncoge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0039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76C7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YC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0589B1B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0E732C5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AF4DFD5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986C7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6B5A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4858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2E08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658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5BC6F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E"/>
            <w:hideMark/>
          </w:tcPr>
          <w:p w14:paraId="03ED201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7ED0873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3BC12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EAA2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3371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671A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16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A237B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E"/>
            <w:hideMark/>
          </w:tcPr>
          <w:p w14:paraId="2740DFA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1FA4499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DF633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E8EC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9031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7B70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83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2F8"/>
            <w:hideMark/>
          </w:tcPr>
          <w:p w14:paraId="6AA4B00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E"/>
            <w:hideMark/>
          </w:tcPr>
          <w:p w14:paraId="4B01D06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736BC88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A9229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FEB4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2753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67D4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SCA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A16B5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E"/>
            <w:hideMark/>
          </w:tcPr>
          <w:p w14:paraId="6E9F617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1D2F5FB7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F803D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KT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6FB4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C serine/threonine-protein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2E64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8111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KT2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13C7F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hideMark/>
          </w:tcPr>
          <w:p w14:paraId="15EC16B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5B2931BE" w14:textId="77777777" w:rsidTr="00315365">
        <w:trPr>
          <w:trHeight w:val="31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77BA0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IP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8BAD8" w14:textId="77777777" w:rsidR="00315365" w:rsidRPr="00C065B6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itogen-activated protein kinase 8 interacting protein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4C68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250D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IP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34095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E"/>
            <w:hideMark/>
          </w:tcPr>
          <w:p w14:paraId="33583D0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63029BFA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6632D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8723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360B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2C63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4K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E"/>
            <w:hideMark/>
          </w:tcPr>
          <w:p w14:paraId="6F9B157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E"/>
            <w:hideMark/>
          </w:tcPr>
          <w:p w14:paraId="2B93DFE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2FED4FD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26C2F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1CB2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B802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FD14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72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E"/>
            <w:hideMark/>
          </w:tcPr>
          <w:p w14:paraId="61EC4F5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E"/>
            <w:hideMark/>
          </w:tcPr>
          <w:p w14:paraId="41AD499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01CDD8BB" w14:textId="77777777" w:rsidTr="00315365">
        <w:trPr>
          <w:trHeight w:val="36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1DD6F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K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C50A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assical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E830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267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5D9D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PC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D"/>
            <w:hideMark/>
          </w:tcPr>
          <w:p w14:paraId="5FF30AA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D"/>
            <w:hideMark/>
          </w:tcPr>
          <w:p w14:paraId="09EDC5E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315365" w:rsidRPr="006B0541" w14:paraId="082D0DE5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03F0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F834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C3C6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6B7D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BM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C7FE0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D"/>
            <w:hideMark/>
          </w:tcPr>
          <w:p w14:paraId="2A688E6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315365" w:rsidRPr="006B0541" w14:paraId="06C0203D" w14:textId="77777777" w:rsidTr="00315365">
        <w:trPr>
          <w:trHeight w:val="34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7ACE4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PLA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93E1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ytosolic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olip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F8AD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63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F14F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24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EF6"/>
            <w:hideMark/>
          </w:tcPr>
          <w:p w14:paraId="6C33B83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D"/>
            <w:hideMark/>
          </w:tcPr>
          <w:p w14:paraId="172F258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315365" w:rsidRPr="006B0541" w14:paraId="271A648A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A1765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69C1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ECAB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3965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IK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D"/>
            <w:hideMark/>
          </w:tcPr>
          <w:p w14:paraId="3B7B428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D"/>
            <w:hideMark/>
          </w:tcPr>
          <w:p w14:paraId="02B2F98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315365" w:rsidRPr="006B0541" w14:paraId="09EE5F2B" w14:textId="77777777" w:rsidTr="00315365">
        <w:trPr>
          <w:trHeight w:val="39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8FCF1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85E6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96B7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D290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23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5B8ED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D"/>
            <w:hideMark/>
          </w:tcPr>
          <w:p w14:paraId="4483A8C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315365" w:rsidRPr="006B0541" w14:paraId="4C8A7DB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C5A0A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C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DC4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2058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S-related C3 botulinum toxin substrate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C0A5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9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5082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C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A"/>
            <w:hideMark/>
          </w:tcPr>
          <w:p w14:paraId="37C7106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AFC"/>
            <w:hideMark/>
          </w:tcPr>
          <w:p w14:paraId="6ACCC41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315365" w:rsidRPr="006B0541" w14:paraId="3611C72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04CE1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2K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2F336" w14:textId="77777777" w:rsidR="00315365" w:rsidRPr="00C065B6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itogen-activated protein kinase </w:t>
            </w:r>
            <w:proofErr w:type="spellStart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</w:t>
            </w:r>
            <w:proofErr w:type="spellEnd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95AE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1F6C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P2K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24675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AFC"/>
            <w:hideMark/>
          </w:tcPr>
          <w:p w14:paraId="709C450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315365" w:rsidRPr="006B0541" w14:paraId="7977D235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1235A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C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DC4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125A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s-related C3 botulinum toxin substrate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D62C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8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395E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C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0BAE4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9FC"/>
            <w:hideMark/>
          </w:tcPr>
          <w:p w14:paraId="122A3D2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315365" w:rsidRPr="006B0541" w14:paraId="3D0A9C6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C8367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GFB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D31D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ransforming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owth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beta-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DE61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337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FCF4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GFB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4EE"/>
            <w:hideMark/>
          </w:tcPr>
          <w:p w14:paraId="7CC08E7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9FC"/>
            <w:hideMark/>
          </w:tcPr>
          <w:p w14:paraId="0227699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315365" w:rsidRPr="006B0541" w14:paraId="6A07B8AA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1EC70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PGEF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63D7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p guanine nucleotide exchange factor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0197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801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D453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PGF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7"/>
            <w:hideMark/>
          </w:tcPr>
          <w:p w14:paraId="6D65332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9FB"/>
            <w:hideMark/>
          </w:tcPr>
          <w:p w14:paraId="5E68801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315365" w:rsidRPr="006B0541" w14:paraId="1DC7EC91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4453A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B391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9088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83A1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BM4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488C0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B"/>
            <w:hideMark/>
          </w:tcPr>
          <w:p w14:paraId="563080B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5AE75D2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CB2D9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4K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125E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7777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EEFB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0E9"/>
            <w:hideMark/>
          </w:tcPr>
          <w:p w14:paraId="1E6E1C8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B"/>
            <w:hideMark/>
          </w:tcPr>
          <w:p w14:paraId="0148A4C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6B77F50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EDBE1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1851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C9BF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7A12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65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E"/>
            <w:hideMark/>
          </w:tcPr>
          <w:p w14:paraId="796D3F8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B"/>
            <w:hideMark/>
          </w:tcPr>
          <w:p w14:paraId="6F2B4EB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519BCD6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002E6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171B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5931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99A7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NF9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C8E79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B"/>
            <w:hideMark/>
          </w:tcPr>
          <w:p w14:paraId="7A6A0DA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1E9B4FF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232E7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K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BAEA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91C4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4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FC70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APC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F370E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B"/>
            <w:hideMark/>
          </w:tcPr>
          <w:p w14:paraId="253FE0A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545ABA6B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57D85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M1B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3C6D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F1CC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F40B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PM1G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22076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B"/>
            <w:hideMark/>
          </w:tcPr>
          <w:p w14:paraId="7B82649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40D1C01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AE7D8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DGF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36C8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latelet-derived growth factor receptor bet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75CD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08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2AB1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GFR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6FA"/>
            <w:hideMark/>
          </w:tcPr>
          <w:p w14:paraId="569A16D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B"/>
            <w:hideMark/>
          </w:tcPr>
          <w:p w14:paraId="706A808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48A060CB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C4092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ATC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FF73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factor of activated T-cells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cytoplasmic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C790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B351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AC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D19AC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B"/>
            <w:hideMark/>
          </w:tcPr>
          <w:p w14:paraId="262A879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6ACE152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AE1F0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PS6K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9387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ibosomal protein S6 kinase alpha-1/2/3/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72C4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A88E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32C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C3732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B"/>
            <w:hideMark/>
          </w:tcPr>
          <w:p w14:paraId="1F2508C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141EAE23" w14:textId="77777777" w:rsidTr="00315365">
        <w:trPr>
          <w:trHeight w:val="36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0D803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ADD45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D515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owth arrest and DNA-damage-inducible prote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664D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6D3E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A45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9FC"/>
            <w:hideMark/>
          </w:tcPr>
          <w:p w14:paraId="4F2C62A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A"/>
            <w:hideMark/>
          </w:tcPr>
          <w:p w14:paraId="74D114F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0EFD7EF7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0B3D2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β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68D4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factor of K light polypeptide gene enhancer in B-cells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619E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BC51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35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9F6"/>
            <w:hideMark/>
          </w:tcPr>
          <w:p w14:paraId="71B438C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A"/>
            <w:hideMark/>
          </w:tcPr>
          <w:p w14:paraId="29F3F4A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315365" w:rsidRPr="006B0541" w14:paraId="31182DC3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FC8A7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KT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8F50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C serine/threonine-protein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D332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F898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2BC24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6FA"/>
            <w:hideMark/>
          </w:tcPr>
          <w:p w14:paraId="79C90D8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315365" w:rsidRPr="006B0541" w14:paraId="0BD0CE9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A05D4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38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7DCB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38 MAP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B237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D1F1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1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6FA"/>
            <w:hideMark/>
          </w:tcPr>
          <w:p w14:paraId="09BDB2E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6FA"/>
            <w:hideMark/>
          </w:tcPr>
          <w:p w14:paraId="4D853F0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315365" w:rsidRPr="006B0541" w14:paraId="7395AA61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92037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AF3A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ual specificity MAP kinase phosphat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2DD5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2DE0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S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0F7"/>
            <w:hideMark/>
          </w:tcPr>
          <w:p w14:paraId="07BC709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6FA"/>
            <w:hideMark/>
          </w:tcPr>
          <w:p w14:paraId="6337ED4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315365" w:rsidRPr="006B0541" w14:paraId="5D1BFF0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B64E4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K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63AE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assical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  beta typ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DCD5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96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A4E6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PC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4A4EA52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5F9"/>
            <w:hideMark/>
          </w:tcPr>
          <w:p w14:paraId="46238E6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315365" w:rsidRPr="006B0541" w14:paraId="313B617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14A7E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NK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A57B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8/9/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482B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781E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0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5EF8C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4F9"/>
            <w:hideMark/>
          </w:tcPr>
          <w:p w14:paraId="607986F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315365" w:rsidRPr="006B0541" w14:paraId="14C1797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16BA6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GRP</w:t>
            </w:r>
            <w:proofErr w:type="spellEnd"/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975F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S guanyl-releasing protein 1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3 and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EF37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5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0318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P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881D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4F9"/>
            <w:hideMark/>
          </w:tcPr>
          <w:p w14:paraId="0359529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315365" w:rsidRPr="006B0541" w14:paraId="2E02D68D" w14:textId="77777777" w:rsidTr="00315365">
        <w:trPr>
          <w:trHeight w:val="34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5E911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01F2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7FD2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8714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BT1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4F7B8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4F9"/>
            <w:hideMark/>
          </w:tcPr>
          <w:p w14:paraId="2F42BAB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315365" w:rsidRPr="006B0541" w14:paraId="579B2239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EDBCA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AK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B664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erile alpha motif and leucine zipper containing kinase AZK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F853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562A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LTK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06367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4F9"/>
            <w:hideMark/>
          </w:tcPr>
          <w:p w14:paraId="3264945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315365" w:rsidRPr="006B0541" w14:paraId="4122EDD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7CB80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CBDC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N type alpha - 1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9886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5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1F29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1D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F36BC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3F9"/>
            <w:hideMark/>
          </w:tcPr>
          <w:p w14:paraId="357ABFF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315365" w:rsidRPr="006B0541" w14:paraId="025E3D9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0B817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3623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BAEA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8DC7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BT2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EEB54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3F9"/>
            <w:hideMark/>
          </w:tcPr>
          <w:p w14:paraId="38ADE60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315365" w:rsidRPr="006B0541" w14:paraId="385A4E4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6E63C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DC25B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7E9B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duce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F245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8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31E2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PIP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98057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3F8"/>
            <w:hideMark/>
          </w:tcPr>
          <w:p w14:paraId="3815D35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315365" w:rsidRPr="006B0541" w14:paraId="0EB2431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7AF70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O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3A89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housand and one amino acid protein kin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6F1F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C323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OK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DE6FE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3F8"/>
            <w:hideMark/>
          </w:tcPr>
          <w:p w14:paraId="7B76915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315365" w:rsidRPr="006B0541" w14:paraId="080CDC4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C5BC9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K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2211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21-activated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&amp;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C367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2352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XFI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9E867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2F8"/>
            <w:hideMark/>
          </w:tcPr>
          <w:p w14:paraId="309966E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315365" w:rsidRPr="006B0541" w14:paraId="6C71EBA0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6B19A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PS6KA5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5278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ibosomal protein S6 kinase alpha-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9BDC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3734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G49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AA7D2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2F8"/>
            <w:hideMark/>
          </w:tcPr>
          <w:p w14:paraId="018F2B0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315365" w:rsidRPr="006B0541" w14:paraId="5D5C85D4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695BA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MN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DE4B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athm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C328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B03A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MN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295BF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2F8"/>
            <w:hideMark/>
          </w:tcPr>
          <w:p w14:paraId="1DB900B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315365" w:rsidRPr="006B0541" w14:paraId="594E009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86F5B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GR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CAC2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s-specific guanine nucleotide-releasing factor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4D24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232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472C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GRF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CFA"/>
            <w:hideMark/>
          </w:tcPr>
          <w:p w14:paraId="5FE3BC2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F8"/>
            <w:hideMark/>
          </w:tcPr>
          <w:p w14:paraId="3EB5A37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315365" w:rsidRPr="006B0541" w14:paraId="0326D7E9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7ACA8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84CB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l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R-Ras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3369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8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1DDE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RA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19BBD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F7"/>
            <w:hideMark/>
          </w:tcPr>
          <w:p w14:paraId="4948A67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3A775E5B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35AD5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4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8603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0EF5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BFDB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10604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0F7"/>
            <w:hideMark/>
          </w:tcPr>
          <w:p w14:paraId="344AF3C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72593A27" w14:textId="77777777" w:rsidTr="00315365">
        <w:trPr>
          <w:trHeight w:val="34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6B97F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1761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ual specificity MAP kinase phosphata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CDD6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75C7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S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C4029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0F7"/>
            <w:hideMark/>
          </w:tcPr>
          <w:p w14:paraId="70A4839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19899E4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8E59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C188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alpha-2/delta-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61B5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3645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2D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8F3"/>
            <w:hideMark/>
          </w:tcPr>
          <w:p w14:paraId="1D6E57E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0F7"/>
            <w:hideMark/>
          </w:tcPr>
          <w:p w14:paraId="2D2FB04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1EB21B7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8AF75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0B39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NF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-associ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70EB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7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C27F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3F8"/>
            <w:hideMark/>
          </w:tcPr>
          <w:p w14:paraId="47D541D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F0F7"/>
            <w:hideMark/>
          </w:tcPr>
          <w:p w14:paraId="5B4C71A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19C9611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D49CB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CF55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C004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3E4E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8FB"/>
            <w:hideMark/>
          </w:tcPr>
          <w:p w14:paraId="5FC08F6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FF6"/>
            <w:hideMark/>
          </w:tcPr>
          <w:p w14:paraId="7949A84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4FE83F60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9DA8B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E184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6EEB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05A1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8FB"/>
            <w:hideMark/>
          </w:tcPr>
          <w:p w14:paraId="34DCF10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FF6"/>
            <w:hideMark/>
          </w:tcPr>
          <w:p w14:paraId="1B16AC9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417D8F6B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D41EE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1E29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umor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ecrosis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E01C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65FF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R1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DEC"/>
            <w:hideMark/>
          </w:tcPr>
          <w:p w14:paraId="62BB930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FF6"/>
            <w:hideMark/>
          </w:tcPr>
          <w:p w14:paraId="5104D57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1B1A3FEB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F3D24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R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63EB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Serum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spon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1AFC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22ED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RF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EE6"/>
            <w:hideMark/>
          </w:tcPr>
          <w:p w14:paraId="7B3B4F4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EF6"/>
            <w:hideMark/>
          </w:tcPr>
          <w:p w14:paraId="2D5E70C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315365" w:rsidRPr="006B0541" w14:paraId="439E702C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12CCD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EF2C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A712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DS-box transcription enhancer factor 2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500A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5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7B63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EF2C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B"/>
            <w:hideMark/>
          </w:tcPr>
          <w:p w14:paraId="12F5BC1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EF6"/>
            <w:hideMark/>
          </w:tcPr>
          <w:p w14:paraId="783C7D4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315365" w:rsidRPr="006B0541" w14:paraId="0A1261A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42132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GFR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506A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Fibroblast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owth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DCFF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09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0550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GRL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EED"/>
            <w:hideMark/>
          </w:tcPr>
          <w:p w14:paraId="7AABCC9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EF6"/>
            <w:hideMark/>
          </w:tcPr>
          <w:p w14:paraId="2BD4497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315365" w:rsidRPr="006B0541" w14:paraId="3845182E" w14:textId="77777777" w:rsidTr="00315365">
        <w:trPr>
          <w:trHeight w:val="36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39D35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E3C0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umor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ecrosis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196A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D9B2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4F9"/>
            <w:hideMark/>
          </w:tcPr>
          <w:p w14:paraId="0E34EA4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DF5"/>
            <w:hideMark/>
          </w:tcPr>
          <w:p w14:paraId="1F0C5C7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315365" w:rsidRPr="006B0541" w14:paraId="62515A87" w14:textId="77777777" w:rsidTr="00315365">
        <w:trPr>
          <w:trHeight w:val="315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BD5E5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95AA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alpha-2/delta-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81FE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6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C830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2D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AD65E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BF4"/>
            <w:hideMark/>
          </w:tcPr>
          <w:p w14:paraId="5D2EAA8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315365" w:rsidRPr="006B0541" w14:paraId="2A775DD7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0AEA8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SF6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4E03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ligand superfamily member 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A724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ECE8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760ED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AF4"/>
            <w:hideMark/>
          </w:tcPr>
          <w:p w14:paraId="6D2473B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273F345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57C36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LN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0B03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ilam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43D3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D32A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LNC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1D596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9F3"/>
            <w:hideMark/>
          </w:tcPr>
          <w:p w14:paraId="6BFB6AD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315365" w:rsidRPr="006B0541" w14:paraId="5ED6127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C8C7B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38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1F7C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p38 MAP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BF17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AA64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1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AA32B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8F3"/>
            <w:hideMark/>
          </w:tcPr>
          <w:p w14:paraId="6A6925A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315365" w:rsidRPr="006B0541" w14:paraId="412CE6B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9046A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PS6KA5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3A7E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ibosomal protein S6 kinase alpha-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CE89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4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4A28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32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0B160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7F2"/>
            <w:hideMark/>
          </w:tcPr>
          <w:p w14:paraId="2A595C0B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315365" w:rsidRPr="006B0541" w14:paraId="56DD788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9CCB3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TPRR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C955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Dual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ecificity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9B91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76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D9D3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S2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4166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7F2"/>
            <w:hideMark/>
          </w:tcPr>
          <w:p w14:paraId="68CB35D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315365" w:rsidRPr="006B0541" w14:paraId="326DC0A8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66DEA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GRP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8FBF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RAS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uanyl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releasing protein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8301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23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AB78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P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6FA"/>
            <w:hideMark/>
          </w:tcPr>
          <w:p w14:paraId="1C2EAA1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6F1"/>
            <w:hideMark/>
          </w:tcPr>
          <w:p w14:paraId="453F8F6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315365" w:rsidRPr="006B0541" w14:paraId="01FD602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84BD21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5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87B7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68F2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F9BA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E"/>
            <w:hideMark/>
          </w:tcPr>
          <w:p w14:paraId="3573E5A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6F1"/>
            <w:hideMark/>
          </w:tcPr>
          <w:p w14:paraId="3A3E458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315365" w:rsidRPr="006B0541" w14:paraId="4AB1DCBA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5E561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2K6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88FDC" w14:textId="77777777" w:rsidR="00315365" w:rsidRPr="00C065B6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itogen-activated protein kinase </w:t>
            </w:r>
            <w:proofErr w:type="spellStart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</w:t>
            </w:r>
            <w:proofErr w:type="spellEnd"/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3D8F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85BA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P2K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A18F5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5F1"/>
            <w:hideMark/>
          </w:tcPr>
          <w:p w14:paraId="3E046C0C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315365" w:rsidRPr="006B0541" w14:paraId="3C600913" w14:textId="77777777" w:rsidTr="00315365">
        <w:trPr>
          <w:trHeight w:val="36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6DB9A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TRK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79BE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eurotrophic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yrosin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49FC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6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3156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DR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F7"/>
            <w:hideMark/>
          </w:tcPr>
          <w:p w14:paraId="32A8BE0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4F0"/>
            <w:hideMark/>
          </w:tcPr>
          <w:p w14:paraId="0E8FC40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1DD18C3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48F12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IP1&amp;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81113" w14:textId="77777777" w:rsidR="00315365" w:rsidRPr="00C065B6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065B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itogen-activated protein kinase 8 interacting protein 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3F0A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4F07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IP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6F1"/>
            <w:hideMark/>
          </w:tcPr>
          <w:p w14:paraId="5209FA5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1EF"/>
            <w:hideMark/>
          </w:tcPr>
          <w:p w14:paraId="63D5D82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315365" w:rsidRPr="006B0541" w14:paraId="7B2FAD83" w14:textId="77777777" w:rsidTr="00315365">
        <w:trPr>
          <w:trHeight w:val="33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FCB0C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LNA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5E4B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ilami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3D29D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3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3A93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L.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DFE7E4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0EE"/>
            <w:hideMark/>
          </w:tcPr>
          <w:p w14:paraId="39CFFD2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315365" w:rsidRPr="006B0541" w14:paraId="33D474DA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206D7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N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3E68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oltage-dependent calcium channel N type alpha - 1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F14A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84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8BF3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C1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DD35D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0EE"/>
            <w:hideMark/>
          </w:tcPr>
          <w:p w14:paraId="4C67592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315365" w:rsidRPr="006B0541" w14:paraId="39E37736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93ABC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β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2EB2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nscription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6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437F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7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4082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097896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0EE"/>
            <w:hideMark/>
          </w:tcPr>
          <w:p w14:paraId="15640A15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315365" w:rsidRPr="006B0541" w14:paraId="6DE77B9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61133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B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AA1C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owth factor receptor-binding protein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C709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6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7ED8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AP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F129D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DEC"/>
            <w:hideMark/>
          </w:tcPr>
          <w:p w14:paraId="1FDFF5D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3AF79B80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7E4AE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P1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CF03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S-related protein Rap-1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8357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7D4A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P1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hideMark/>
          </w:tcPr>
          <w:p w14:paraId="3A05A39F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EC"/>
            <w:hideMark/>
          </w:tcPr>
          <w:p w14:paraId="0562D0F9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315365" w:rsidRPr="006B0541" w14:paraId="75E19A72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155C6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7ED7B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-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l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R-Ras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E7BB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8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E3629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RAS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00B2B1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BEC"/>
            <w:hideMark/>
          </w:tcPr>
          <w:p w14:paraId="62D3E41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315365" w:rsidRPr="006B0541" w14:paraId="5A72EE3F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EEF6A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A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A675F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RAS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TPase-activating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C929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80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04DB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SA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E1914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BEC"/>
            <w:hideMark/>
          </w:tcPr>
          <w:p w14:paraId="3F8E8AE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315365" w:rsidRPr="006B0541" w14:paraId="3DB586CD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2AC12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DGF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1B078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latelet-derived growth factor subunit 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BAC42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C3074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DGF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ADA"/>
            <w:hideMark/>
          </w:tcPr>
          <w:p w14:paraId="68CB88C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5E8"/>
            <w:hideMark/>
          </w:tcPr>
          <w:p w14:paraId="634A8AA3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315365" w:rsidRPr="006B0541" w14:paraId="1ECDF6C4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013C6A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3K12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79575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D9986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7725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1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1B149A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9E2"/>
            <w:hideMark/>
          </w:tcPr>
          <w:p w14:paraId="39F24857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315365" w:rsidRPr="006B0541" w14:paraId="0478DCFC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8089C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GFB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2899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ransforming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owth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beta-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40CDE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337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E52E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GFB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2E7"/>
            <w:hideMark/>
          </w:tcPr>
          <w:p w14:paraId="5DC0235D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7E1"/>
            <w:hideMark/>
          </w:tcPr>
          <w:p w14:paraId="2F199BC0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315365" w:rsidRPr="006B0541" w14:paraId="1C989BDE" w14:textId="77777777" w:rsidTr="00315365">
        <w:trPr>
          <w:trHeight w:val="30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C266EC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PK1/3</w:t>
            </w:r>
          </w:p>
        </w:tc>
        <w:tc>
          <w:tcPr>
            <w:tcW w:w="6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32820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/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73CE7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7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82543" w14:textId="77777777" w:rsidR="00315365" w:rsidRPr="006B0541" w:rsidRDefault="00315365" w:rsidP="00315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K0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4F1"/>
            <w:hideMark/>
          </w:tcPr>
          <w:p w14:paraId="5C4A4FC8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B6D8"/>
            <w:hideMark/>
          </w:tcPr>
          <w:p w14:paraId="29E3A0B2" w14:textId="77777777" w:rsidR="00315365" w:rsidRPr="006B0541" w:rsidRDefault="00315365" w:rsidP="00315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</w:tbl>
    <w:p w14:paraId="25A046E7" w14:textId="77777777" w:rsidR="006B0541" w:rsidRPr="006B0541" w:rsidRDefault="006B0541">
      <w:pPr>
        <w:rPr>
          <w:lang w:val="nb-NO"/>
        </w:rPr>
      </w:pPr>
    </w:p>
    <w:sectPr w:rsidR="006B0541" w:rsidRPr="006B0541" w:rsidSect="006B054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541"/>
    <w:rsid w:val="00237ADD"/>
    <w:rsid w:val="002659EA"/>
    <w:rsid w:val="00315365"/>
    <w:rsid w:val="003227BB"/>
    <w:rsid w:val="00331D8D"/>
    <w:rsid w:val="004606DA"/>
    <w:rsid w:val="005D49F4"/>
    <w:rsid w:val="006B0541"/>
    <w:rsid w:val="006C6371"/>
    <w:rsid w:val="00731F1E"/>
    <w:rsid w:val="008314AC"/>
    <w:rsid w:val="00837E90"/>
    <w:rsid w:val="008E47D8"/>
    <w:rsid w:val="00A715CA"/>
    <w:rsid w:val="00A8715D"/>
    <w:rsid w:val="00BB41DD"/>
    <w:rsid w:val="00C065B6"/>
    <w:rsid w:val="00C24DDD"/>
    <w:rsid w:val="00C4435F"/>
    <w:rsid w:val="00D3295A"/>
    <w:rsid w:val="00E6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BC754"/>
  <w15:chartTrackingRefBased/>
  <w15:docId w15:val="{9E786BC4-2356-4DE3-9A0F-E4438343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6B0541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6B0541"/>
    <w:rPr>
      <w:color w:val="954F72"/>
      <w:u w:val="single"/>
    </w:rPr>
  </w:style>
  <w:style w:type="paragraph" w:customStyle="1" w:styleId="msonormal0">
    <w:name w:val="msonormal"/>
    <w:basedOn w:val="Normal"/>
    <w:rsid w:val="006B0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font5">
    <w:name w:val="font5"/>
    <w:basedOn w:val="Normal"/>
    <w:rsid w:val="006B054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nb-NO" w:eastAsia="nb-NO"/>
    </w:rPr>
  </w:style>
  <w:style w:type="paragraph" w:customStyle="1" w:styleId="xl65">
    <w:name w:val="xl65"/>
    <w:basedOn w:val="Normal"/>
    <w:rsid w:val="006B0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66">
    <w:name w:val="xl66"/>
    <w:basedOn w:val="Normal"/>
    <w:rsid w:val="006B054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67">
    <w:name w:val="xl67"/>
    <w:basedOn w:val="Normal"/>
    <w:rsid w:val="006B05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68">
    <w:name w:val="xl68"/>
    <w:basedOn w:val="Normal"/>
    <w:rsid w:val="006B05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69">
    <w:name w:val="xl69"/>
    <w:basedOn w:val="Normal"/>
    <w:rsid w:val="006B054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70">
    <w:name w:val="xl70"/>
    <w:basedOn w:val="Normal"/>
    <w:rsid w:val="006B0541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71">
    <w:name w:val="xl71"/>
    <w:basedOn w:val="Normal"/>
    <w:rsid w:val="006B05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nb-NO" w:eastAsia="nb-NO"/>
    </w:rPr>
  </w:style>
  <w:style w:type="paragraph" w:customStyle="1" w:styleId="xl72">
    <w:name w:val="xl72"/>
    <w:basedOn w:val="Normal"/>
    <w:rsid w:val="006B05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nb-NO" w:eastAsia="nb-NO"/>
    </w:rPr>
  </w:style>
  <w:style w:type="paragraph" w:customStyle="1" w:styleId="xl73">
    <w:name w:val="xl73"/>
    <w:basedOn w:val="Normal"/>
    <w:rsid w:val="006B05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74">
    <w:name w:val="xl74"/>
    <w:basedOn w:val="Normal"/>
    <w:rsid w:val="006B05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75">
    <w:name w:val="xl75"/>
    <w:basedOn w:val="Normal"/>
    <w:rsid w:val="006B05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659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659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08</Words>
  <Characters>14357</Characters>
  <Application>Microsoft Office Word</Application>
  <DocSecurity>0</DocSecurity>
  <Lines>11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ri Teien Haugland</dc:creator>
  <cp:keywords/>
  <dc:description/>
  <cp:lastModifiedBy>Håvard Eggestøl</cp:lastModifiedBy>
  <cp:revision>2</cp:revision>
  <cp:lastPrinted>2019-11-05T11:36:00Z</cp:lastPrinted>
  <dcterms:created xsi:type="dcterms:W3CDTF">2020-03-17T12:39:00Z</dcterms:created>
  <dcterms:modified xsi:type="dcterms:W3CDTF">2020-03-17T12:39:00Z</dcterms:modified>
</cp:coreProperties>
</file>